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810" w:tblpY="1449"/>
        <w:tblW w:w="0" w:type="auto"/>
        <w:tblLook w:val="04A0" w:firstRow="1" w:lastRow="0" w:firstColumn="1" w:lastColumn="0" w:noHBand="0" w:noVBand="1"/>
      </w:tblPr>
      <w:tblGrid>
        <w:gridCol w:w="4077"/>
        <w:gridCol w:w="1701"/>
        <w:gridCol w:w="1701"/>
        <w:gridCol w:w="1037"/>
      </w:tblGrid>
      <w:tr w:rsidR="00F430A6" w:rsidRPr="00ED2442" w14:paraId="3D2E9429" w14:textId="77777777" w:rsidTr="00F430A6">
        <w:tc>
          <w:tcPr>
            <w:tcW w:w="4077" w:type="dxa"/>
          </w:tcPr>
          <w:p w14:paraId="3ABCD19F" w14:textId="77777777" w:rsidR="00F430A6" w:rsidRPr="00ED2442" w:rsidRDefault="00F430A6" w:rsidP="00F430A6">
            <w:pPr>
              <w:rPr>
                <w:b/>
              </w:rPr>
            </w:pPr>
            <w:r w:rsidRPr="00ED2442">
              <w:rPr>
                <w:b/>
              </w:rPr>
              <w:t>Variable</w:t>
            </w:r>
          </w:p>
        </w:tc>
        <w:tc>
          <w:tcPr>
            <w:tcW w:w="1701" w:type="dxa"/>
          </w:tcPr>
          <w:p w14:paraId="78C29281" w14:textId="77777777" w:rsidR="00F430A6" w:rsidRPr="00ED2442" w:rsidRDefault="00F430A6" w:rsidP="00F430A6">
            <w:pPr>
              <w:jc w:val="center"/>
              <w:rPr>
                <w:b/>
              </w:rPr>
            </w:pPr>
            <w:r w:rsidRPr="00ED2442">
              <w:rPr>
                <w:b/>
              </w:rPr>
              <w:t>Negative</w:t>
            </w:r>
          </w:p>
          <w:p w14:paraId="5B7B6595" w14:textId="77777777" w:rsidR="00F430A6" w:rsidRPr="00ED2442" w:rsidRDefault="00F430A6" w:rsidP="00F430A6">
            <w:pPr>
              <w:jc w:val="center"/>
              <w:rPr>
                <w:b/>
              </w:rPr>
            </w:pPr>
            <w:r w:rsidRPr="00ED2442">
              <w:rPr>
                <w:b/>
              </w:rPr>
              <w:t>(n=54)</w:t>
            </w:r>
          </w:p>
        </w:tc>
        <w:tc>
          <w:tcPr>
            <w:tcW w:w="1701" w:type="dxa"/>
          </w:tcPr>
          <w:p w14:paraId="27F4F5BF" w14:textId="77777777" w:rsidR="00F430A6" w:rsidRPr="00ED2442" w:rsidRDefault="00F430A6" w:rsidP="00F430A6">
            <w:pPr>
              <w:jc w:val="center"/>
              <w:rPr>
                <w:b/>
              </w:rPr>
            </w:pPr>
            <w:r w:rsidRPr="00ED2442">
              <w:rPr>
                <w:b/>
              </w:rPr>
              <w:t>Positive</w:t>
            </w:r>
          </w:p>
          <w:p w14:paraId="7B847A72" w14:textId="77777777" w:rsidR="00F430A6" w:rsidRPr="00ED2442" w:rsidRDefault="00F430A6" w:rsidP="00F430A6">
            <w:pPr>
              <w:jc w:val="center"/>
              <w:rPr>
                <w:b/>
              </w:rPr>
            </w:pPr>
            <w:r w:rsidRPr="00ED2442">
              <w:rPr>
                <w:b/>
              </w:rPr>
              <w:t>(n=102)</w:t>
            </w:r>
          </w:p>
        </w:tc>
        <w:tc>
          <w:tcPr>
            <w:tcW w:w="1037" w:type="dxa"/>
          </w:tcPr>
          <w:p w14:paraId="245A745B" w14:textId="77777777" w:rsidR="00F430A6" w:rsidRPr="00ED2442" w:rsidRDefault="00F430A6" w:rsidP="00F430A6">
            <w:pPr>
              <w:jc w:val="center"/>
              <w:rPr>
                <w:b/>
              </w:rPr>
            </w:pPr>
            <w:r w:rsidRPr="00ED2442">
              <w:rPr>
                <w:b/>
              </w:rPr>
              <w:t>P value</w:t>
            </w:r>
          </w:p>
        </w:tc>
      </w:tr>
      <w:tr w:rsidR="00F430A6" w:rsidRPr="00ED2442" w14:paraId="73BB5C1C" w14:textId="77777777" w:rsidTr="00F430A6">
        <w:tc>
          <w:tcPr>
            <w:tcW w:w="4077" w:type="dxa"/>
          </w:tcPr>
          <w:p w14:paraId="3EF6BF36" w14:textId="77777777" w:rsidR="00F430A6" w:rsidRPr="00ED2442" w:rsidRDefault="00F430A6" w:rsidP="00F430A6">
            <w:pPr>
              <w:rPr>
                <w:b/>
              </w:rPr>
            </w:pPr>
            <w:r w:rsidRPr="00ED2442">
              <w:rPr>
                <w:b/>
              </w:rPr>
              <w:t>Gender</w:t>
            </w:r>
          </w:p>
          <w:p w14:paraId="1B125E0D" w14:textId="77777777" w:rsidR="00F430A6" w:rsidRPr="00ED2442" w:rsidRDefault="00F430A6" w:rsidP="00F430A6">
            <w:pPr>
              <w:ind w:left="567"/>
            </w:pPr>
            <w:r w:rsidRPr="00ED2442">
              <w:t>Female</w:t>
            </w:r>
          </w:p>
          <w:p w14:paraId="2AAECDA0" w14:textId="77777777" w:rsidR="00F430A6" w:rsidRPr="00ED2442" w:rsidRDefault="00F430A6" w:rsidP="00F430A6">
            <w:pPr>
              <w:ind w:left="567"/>
            </w:pPr>
            <w:r w:rsidRPr="00ED2442">
              <w:t>Male</w:t>
            </w:r>
          </w:p>
        </w:tc>
        <w:tc>
          <w:tcPr>
            <w:tcW w:w="1701" w:type="dxa"/>
          </w:tcPr>
          <w:p w14:paraId="0F132FBF" w14:textId="77777777" w:rsidR="00F430A6" w:rsidRPr="00ED2442" w:rsidRDefault="00F430A6" w:rsidP="00F430A6">
            <w:pPr>
              <w:jc w:val="center"/>
            </w:pPr>
          </w:p>
          <w:p w14:paraId="6E1B63D6" w14:textId="77777777" w:rsidR="00F430A6" w:rsidRPr="00ED2442" w:rsidRDefault="00F430A6" w:rsidP="00F430A6">
            <w:pPr>
              <w:jc w:val="center"/>
            </w:pPr>
            <w:r w:rsidRPr="00ED2442">
              <w:t>30 (56%)</w:t>
            </w:r>
          </w:p>
          <w:p w14:paraId="2BD20473" w14:textId="77777777" w:rsidR="00F430A6" w:rsidRPr="00ED2442" w:rsidRDefault="00F430A6" w:rsidP="00F430A6">
            <w:pPr>
              <w:jc w:val="center"/>
            </w:pPr>
            <w:r w:rsidRPr="00ED2442">
              <w:t>24 (44%)</w:t>
            </w:r>
          </w:p>
          <w:p w14:paraId="3301856C" w14:textId="77777777" w:rsidR="00F430A6" w:rsidRPr="00ED2442" w:rsidRDefault="00F430A6" w:rsidP="00F430A6"/>
        </w:tc>
        <w:tc>
          <w:tcPr>
            <w:tcW w:w="1701" w:type="dxa"/>
          </w:tcPr>
          <w:p w14:paraId="5C684B50" w14:textId="77777777" w:rsidR="00F430A6" w:rsidRPr="00ED2442" w:rsidRDefault="00F430A6" w:rsidP="00F430A6"/>
          <w:p w14:paraId="281E160E" w14:textId="77777777" w:rsidR="00F430A6" w:rsidRPr="00ED2442" w:rsidRDefault="00F430A6" w:rsidP="00F430A6">
            <w:pPr>
              <w:jc w:val="center"/>
            </w:pPr>
            <w:r w:rsidRPr="00ED2442">
              <w:t>53 (52%)</w:t>
            </w:r>
          </w:p>
          <w:p w14:paraId="2540D055" w14:textId="77777777" w:rsidR="00F430A6" w:rsidRPr="00ED2442" w:rsidRDefault="00F430A6" w:rsidP="00F430A6">
            <w:pPr>
              <w:jc w:val="center"/>
            </w:pPr>
            <w:r w:rsidRPr="00ED2442">
              <w:t>49 (48%)</w:t>
            </w:r>
          </w:p>
          <w:p w14:paraId="42851E07" w14:textId="77777777" w:rsidR="00F430A6" w:rsidRPr="00ED2442" w:rsidRDefault="00F430A6" w:rsidP="00F430A6"/>
        </w:tc>
        <w:tc>
          <w:tcPr>
            <w:tcW w:w="1037" w:type="dxa"/>
          </w:tcPr>
          <w:p w14:paraId="07DDC185" w14:textId="77777777" w:rsidR="00F430A6" w:rsidRPr="00ED2442" w:rsidRDefault="00F430A6" w:rsidP="00F430A6"/>
          <w:p w14:paraId="6155D006" w14:textId="77777777" w:rsidR="00F430A6" w:rsidRPr="00ED2442" w:rsidRDefault="00F430A6" w:rsidP="00F430A6">
            <w:pPr>
              <w:jc w:val="center"/>
            </w:pPr>
            <w:r w:rsidRPr="00ED2442">
              <w:t>0.67</w:t>
            </w:r>
          </w:p>
          <w:p w14:paraId="341A65AD" w14:textId="77777777" w:rsidR="00F430A6" w:rsidRPr="00ED2442" w:rsidRDefault="00F430A6" w:rsidP="00F430A6"/>
        </w:tc>
      </w:tr>
      <w:tr w:rsidR="00F430A6" w:rsidRPr="00ED2442" w14:paraId="2F6735B6" w14:textId="77777777" w:rsidTr="00F430A6">
        <w:tc>
          <w:tcPr>
            <w:tcW w:w="4077" w:type="dxa"/>
          </w:tcPr>
          <w:p w14:paraId="75C99C33" w14:textId="77777777" w:rsidR="00F430A6" w:rsidRPr="00ED2442" w:rsidRDefault="00F430A6" w:rsidP="00F430A6">
            <w:pPr>
              <w:rPr>
                <w:b/>
              </w:rPr>
            </w:pPr>
          </w:p>
          <w:p w14:paraId="527A3E72" w14:textId="77777777" w:rsidR="00F430A6" w:rsidRPr="00ED2442" w:rsidRDefault="00F430A6" w:rsidP="00F430A6">
            <w:pPr>
              <w:rPr>
                <w:b/>
              </w:rPr>
            </w:pPr>
            <w:r w:rsidRPr="00ED2442">
              <w:rPr>
                <w:b/>
              </w:rPr>
              <w:t>Age (years)</w:t>
            </w:r>
          </w:p>
          <w:p w14:paraId="36BA873D" w14:textId="77777777" w:rsidR="00F430A6" w:rsidRPr="00ED2442" w:rsidRDefault="00F430A6" w:rsidP="00F430A6">
            <w:pPr>
              <w:ind w:firstLine="567"/>
            </w:pPr>
          </w:p>
        </w:tc>
        <w:tc>
          <w:tcPr>
            <w:tcW w:w="1701" w:type="dxa"/>
          </w:tcPr>
          <w:p w14:paraId="2CE2F140" w14:textId="77777777" w:rsidR="00F430A6" w:rsidRPr="00ED2442" w:rsidRDefault="00F430A6" w:rsidP="00F430A6">
            <w:pPr>
              <w:jc w:val="center"/>
            </w:pPr>
          </w:p>
          <w:p w14:paraId="194DDFAC" w14:textId="77777777" w:rsidR="00F430A6" w:rsidRPr="00ED2442" w:rsidRDefault="00F430A6" w:rsidP="00F430A6">
            <w:pPr>
              <w:jc w:val="center"/>
            </w:pPr>
            <w:r w:rsidRPr="00ED2442">
              <w:t>28.1±7.9</w:t>
            </w:r>
          </w:p>
          <w:p w14:paraId="5B8A7E88" w14:textId="77777777" w:rsidR="00F430A6" w:rsidRPr="00ED2442" w:rsidRDefault="00F430A6" w:rsidP="00F430A6">
            <w:pPr>
              <w:jc w:val="center"/>
            </w:pPr>
          </w:p>
        </w:tc>
        <w:tc>
          <w:tcPr>
            <w:tcW w:w="1701" w:type="dxa"/>
          </w:tcPr>
          <w:p w14:paraId="6B251852" w14:textId="77777777" w:rsidR="00F430A6" w:rsidRPr="00ED2442" w:rsidRDefault="00F430A6" w:rsidP="00F430A6">
            <w:pPr>
              <w:jc w:val="center"/>
            </w:pPr>
          </w:p>
          <w:p w14:paraId="0922F7BB" w14:textId="77777777" w:rsidR="00F430A6" w:rsidRPr="00ED2442" w:rsidRDefault="00F430A6" w:rsidP="00F430A6">
            <w:pPr>
              <w:jc w:val="center"/>
            </w:pPr>
            <w:r w:rsidRPr="00ED2442">
              <w:t xml:space="preserve">27.8±8.4 </w:t>
            </w:r>
          </w:p>
          <w:p w14:paraId="1D8670D1" w14:textId="77777777" w:rsidR="00F430A6" w:rsidRPr="00ED2442" w:rsidRDefault="00F430A6" w:rsidP="00F430A6">
            <w:pPr>
              <w:jc w:val="center"/>
            </w:pPr>
          </w:p>
        </w:tc>
        <w:tc>
          <w:tcPr>
            <w:tcW w:w="1037" w:type="dxa"/>
          </w:tcPr>
          <w:p w14:paraId="49A2B806" w14:textId="77777777" w:rsidR="00F430A6" w:rsidRPr="00ED2442" w:rsidRDefault="00F430A6" w:rsidP="00F430A6">
            <w:pPr>
              <w:jc w:val="center"/>
            </w:pPr>
          </w:p>
          <w:p w14:paraId="027A9D91" w14:textId="77777777" w:rsidR="00F430A6" w:rsidRPr="00ED2442" w:rsidRDefault="00F430A6" w:rsidP="00F430A6">
            <w:pPr>
              <w:jc w:val="center"/>
            </w:pPr>
            <w:r w:rsidRPr="00ED2442">
              <w:t>0.83</w:t>
            </w:r>
          </w:p>
          <w:p w14:paraId="34FB7FEB" w14:textId="77777777" w:rsidR="00F430A6" w:rsidRPr="00ED2442" w:rsidRDefault="00F430A6" w:rsidP="00F430A6">
            <w:pPr>
              <w:jc w:val="center"/>
            </w:pPr>
          </w:p>
        </w:tc>
      </w:tr>
      <w:tr w:rsidR="00F430A6" w:rsidRPr="00ED2442" w14:paraId="1871BA09" w14:textId="77777777" w:rsidTr="00F430A6">
        <w:tc>
          <w:tcPr>
            <w:tcW w:w="4077" w:type="dxa"/>
          </w:tcPr>
          <w:p w14:paraId="258461B5" w14:textId="77777777" w:rsidR="00F430A6" w:rsidRPr="00ED2442" w:rsidRDefault="00F430A6" w:rsidP="00F430A6">
            <w:pPr>
              <w:rPr>
                <w:b/>
              </w:rPr>
            </w:pPr>
            <w:r w:rsidRPr="00ED2442">
              <w:rPr>
                <w:b/>
              </w:rPr>
              <w:t xml:space="preserve">Schooling level </w:t>
            </w:r>
          </w:p>
          <w:p w14:paraId="62A52761" w14:textId="77777777" w:rsidR="00F430A6" w:rsidRPr="00ED2442" w:rsidRDefault="00F430A6" w:rsidP="00F430A6">
            <w:pPr>
              <w:ind w:firstLine="284"/>
            </w:pPr>
            <w:r w:rsidRPr="00ED2442">
              <w:t>None</w:t>
            </w:r>
          </w:p>
          <w:p w14:paraId="74E4B124" w14:textId="77777777" w:rsidR="00F430A6" w:rsidRPr="00ED2442" w:rsidRDefault="00F430A6" w:rsidP="00F430A6">
            <w:pPr>
              <w:ind w:firstLine="284"/>
            </w:pPr>
            <w:r w:rsidRPr="00ED2442">
              <w:t>Preschool</w:t>
            </w:r>
          </w:p>
          <w:p w14:paraId="046CAA6B" w14:textId="77777777" w:rsidR="00F430A6" w:rsidRPr="00ED2442" w:rsidRDefault="00F430A6" w:rsidP="00F430A6">
            <w:pPr>
              <w:ind w:firstLine="284"/>
            </w:pPr>
            <w:r w:rsidRPr="00ED2442">
              <w:t>Elementary</w:t>
            </w:r>
          </w:p>
          <w:p w14:paraId="57D2738E" w14:textId="77777777" w:rsidR="00F430A6" w:rsidRPr="00ED2442" w:rsidRDefault="00F430A6" w:rsidP="00F430A6">
            <w:pPr>
              <w:ind w:firstLine="284"/>
            </w:pPr>
            <w:r w:rsidRPr="00ED2442">
              <w:t>High School</w:t>
            </w:r>
          </w:p>
          <w:p w14:paraId="3FA800A1" w14:textId="77777777" w:rsidR="00F430A6" w:rsidRPr="00ED2442" w:rsidRDefault="00F430A6" w:rsidP="00F430A6">
            <w:pPr>
              <w:ind w:firstLine="284"/>
            </w:pPr>
            <w:r w:rsidRPr="00ED2442">
              <w:t>Post-secondary</w:t>
            </w:r>
          </w:p>
          <w:p w14:paraId="2B2CE580" w14:textId="77777777" w:rsidR="00F430A6" w:rsidRPr="00ED2442" w:rsidRDefault="00F430A6" w:rsidP="00F430A6">
            <w:pPr>
              <w:ind w:firstLine="284"/>
            </w:pPr>
            <w:r w:rsidRPr="00ED2442">
              <w:t>No data</w:t>
            </w:r>
          </w:p>
          <w:p w14:paraId="746D1E23" w14:textId="77777777" w:rsidR="00F430A6" w:rsidRPr="00ED2442" w:rsidRDefault="00F430A6" w:rsidP="00F430A6">
            <w:pPr>
              <w:ind w:firstLine="851"/>
            </w:pPr>
          </w:p>
        </w:tc>
        <w:tc>
          <w:tcPr>
            <w:tcW w:w="1701" w:type="dxa"/>
          </w:tcPr>
          <w:p w14:paraId="192A1F3A" w14:textId="77777777" w:rsidR="00F430A6" w:rsidRPr="00ED2442" w:rsidRDefault="00F430A6" w:rsidP="00F430A6">
            <w:pPr>
              <w:jc w:val="center"/>
            </w:pPr>
          </w:p>
          <w:p w14:paraId="7FFCA6F1" w14:textId="77777777" w:rsidR="00F430A6" w:rsidRPr="00ED2442" w:rsidRDefault="00F430A6" w:rsidP="00F430A6">
            <w:pPr>
              <w:jc w:val="center"/>
            </w:pPr>
            <w:r w:rsidRPr="00ED2442">
              <w:t>6 (11%)</w:t>
            </w:r>
          </w:p>
          <w:p w14:paraId="1A9D7892" w14:textId="77777777" w:rsidR="00F430A6" w:rsidRPr="00ED2442" w:rsidRDefault="00F430A6" w:rsidP="00F430A6">
            <w:pPr>
              <w:jc w:val="center"/>
            </w:pPr>
            <w:r w:rsidRPr="00ED2442">
              <w:t>1 (2%)</w:t>
            </w:r>
          </w:p>
          <w:p w14:paraId="262726D2" w14:textId="77777777" w:rsidR="00F430A6" w:rsidRPr="00ED2442" w:rsidRDefault="00F430A6" w:rsidP="00F430A6">
            <w:pPr>
              <w:jc w:val="center"/>
            </w:pPr>
            <w:r w:rsidRPr="00ED2442">
              <w:t>20 (37%)</w:t>
            </w:r>
          </w:p>
          <w:p w14:paraId="47091F74" w14:textId="77777777" w:rsidR="00F430A6" w:rsidRPr="00ED2442" w:rsidRDefault="00F430A6" w:rsidP="00F430A6">
            <w:pPr>
              <w:jc w:val="center"/>
            </w:pPr>
            <w:r w:rsidRPr="00ED2442">
              <w:t>20 (37%)</w:t>
            </w:r>
          </w:p>
          <w:p w14:paraId="440884D3" w14:textId="77777777" w:rsidR="00F430A6" w:rsidRPr="00ED2442" w:rsidRDefault="00F430A6" w:rsidP="00F430A6">
            <w:pPr>
              <w:jc w:val="center"/>
            </w:pPr>
            <w:r w:rsidRPr="00ED2442">
              <w:t>3 (6%)</w:t>
            </w:r>
          </w:p>
          <w:p w14:paraId="15DC6AC5" w14:textId="77777777" w:rsidR="00F430A6" w:rsidRPr="00ED2442" w:rsidRDefault="00F430A6" w:rsidP="00F430A6">
            <w:pPr>
              <w:jc w:val="center"/>
            </w:pPr>
            <w:r w:rsidRPr="00ED2442">
              <w:t>4 (7%)</w:t>
            </w:r>
          </w:p>
          <w:p w14:paraId="43F8D26B" w14:textId="77777777" w:rsidR="00F430A6" w:rsidRPr="00ED2442" w:rsidRDefault="00F430A6" w:rsidP="00F430A6">
            <w:pPr>
              <w:jc w:val="center"/>
            </w:pPr>
          </w:p>
        </w:tc>
        <w:tc>
          <w:tcPr>
            <w:tcW w:w="1701" w:type="dxa"/>
          </w:tcPr>
          <w:p w14:paraId="3BAD3E52" w14:textId="77777777" w:rsidR="00F430A6" w:rsidRPr="00ED2442" w:rsidRDefault="00F430A6" w:rsidP="00F430A6">
            <w:pPr>
              <w:jc w:val="center"/>
            </w:pPr>
          </w:p>
          <w:p w14:paraId="003C9567" w14:textId="77777777" w:rsidR="00F430A6" w:rsidRPr="00ED2442" w:rsidRDefault="00F430A6" w:rsidP="00F430A6">
            <w:pPr>
              <w:jc w:val="center"/>
            </w:pPr>
            <w:r w:rsidRPr="00ED2442">
              <w:t>10 (10%)</w:t>
            </w:r>
          </w:p>
          <w:p w14:paraId="2F3C3A14" w14:textId="77777777" w:rsidR="00F430A6" w:rsidRPr="00ED2442" w:rsidRDefault="00F430A6" w:rsidP="00F430A6">
            <w:pPr>
              <w:jc w:val="center"/>
            </w:pPr>
            <w:r w:rsidRPr="00ED2442">
              <w:t>0 (0%)</w:t>
            </w:r>
          </w:p>
          <w:p w14:paraId="348CEACF" w14:textId="77777777" w:rsidR="00F430A6" w:rsidRPr="00ED2442" w:rsidRDefault="00F430A6" w:rsidP="00F430A6">
            <w:pPr>
              <w:jc w:val="center"/>
            </w:pPr>
            <w:r w:rsidRPr="00ED2442">
              <w:t>34 (33%)</w:t>
            </w:r>
          </w:p>
          <w:p w14:paraId="1D18CB63" w14:textId="77777777" w:rsidR="00F430A6" w:rsidRPr="00ED2442" w:rsidRDefault="00F430A6" w:rsidP="00F430A6">
            <w:pPr>
              <w:jc w:val="center"/>
            </w:pPr>
            <w:r w:rsidRPr="00ED2442">
              <w:t>40 (39%)</w:t>
            </w:r>
          </w:p>
          <w:p w14:paraId="5B3F53AE" w14:textId="77777777" w:rsidR="00F430A6" w:rsidRPr="00ED2442" w:rsidRDefault="00F430A6" w:rsidP="00F430A6">
            <w:pPr>
              <w:jc w:val="center"/>
            </w:pPr>
            <w:r w:rsidRPr="00ED2442">
              <w:t>15 (15%)</w:t>
            </w:r>
          </w:p>
          <w:p w14:paraId="277A1553" w14:textId="77777777" w:rsidR="00F430A6" w:rsidRPr="00ED2442" w:rsidRDefault="00F430A6" w:rsidP="00F430A6">
            <w:pPr>
              <w:jc w:val="center"/>
            </w:pPr>
            <w:r w:rsidRPr="00ED2442">
              <w:t>3 (3%)</w:t>
            </w:r>
          </w:p>
          <w:p w14:paraId="1190E633" w14:textId="77777777" w:rsidR="00F430A6" w:rsidRPr="00ED2442" w:rsidRDefault="00F430A6" w:rsidP="00F430A6">
            <w:pPr>
              <w:jc w:val="center"/>
            </w:pPr>
          </w:p>
        </w:tc>
        <w:tc>
          <w:tcPr>
            <w:tcW w:w="1037" w:type="dxa"/>
          </w:tcPr>
          <w:p w14:paraId="7EDBEC38" w14:textId="77777777" w:rsidR="00F430A6" w:rsidRPr="00ED2442" w:rsidRDefault="00F430A6" w:rsidP="00F430A6">
            <w:pPr>
              <w:jc w:val="center"/>
            </w:pPr>
          </w:p>
          <w:p w14:paraId="56021B4D" w14:textId="77777777" w:rsidR="00F430A6" w:rsidRPr="00ED2442" w:rsidRDefault="00F430A6" w:rsidP="00F430A6">
            <w:pPr>
              <w:jc w:val="center"/>
            </w:pPr>
            <w:r w:rsidRPr="00ED2442">
              <w:t>0.28</w:t>
            </w:r>
          </w:p>
          <w:p w14:paraId="29DE35A9" w14:textId="77777777" w:rsidR="00F430A6" w:rsidRPr="00ED2442" w:rsidRDefault="00F430A6" w:rsidP="00F430A6">
            <w:pPr>
              <w:jc w:val="center"/>
            </w:pPr>
          </w:p>
          <w:p w14:paraId="4CBD6252" w14:textId="77777777" w:rsidR="00F430A6" w:rsidRPr="00ED2442" w:rsidRDefault="00F430A6" w:rsidP="00F430A6">
            <w:pPr>
              <w:jc w:val="center"/>
            </w:pPr>
          </w:p>
        </w:tc>
      </w:tr>
    </w:tbl>
    <w:p w14:paraId="5DFAA15E" w14:textId="315AA11A" w:rsidR="003D2D18" w:rsidRDefault="00CE7E19">
      <w:r>
        <w:t>Table S1</w:t>
      </w:r>
      <w:bookmarkStart w:id="0" w:name="_GoBack"/>
      <w:bookmarkEnd w:id="0"/>
    </w:p>
    <w:sectPr w:rsidR="003D2D18" w:rsidSect="009534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0A6"/>
    <w:rsid w:val="00037F31"/>
    <w:rsid w:val="00042E8E"/>
    <w:rsid w:val="00085761"/>
    <w:rsid w:val="00111958"/>
    <w:rsid w:val="00184546"/>
    <w:rsid w:val="00192637"/>
    <w:rsid w:val="001A0B80"/>
    <w:rsid w:val="001A3F64"/>
    <w:rsid w:val="001F6694"/>
    <w:rsid w:val="00331382"/>
    <w:rsid w:val="003D2D18"/>
    <w:rsid w:val="004048A7"/>
    <w:rsid w:val="004107A5"/>
    <w:rsid w:val="004916A1"/>
    <w:rsid w:val="004D1F27"/>
    <w:rsid w:val="004D2B01"/>
    <w:rsid w:val="004E098D"/>
    <w:rsid w:val="00503807"/>
    <w:rsid w:val="00503C44"/>
    <w:rsid w:val="0051240B"/>
    <w:rsid w:val="00524D8E"/>
    <w:rsid w:val="00547920"/>
    <w:rsid w:val="0055555A"/>
    <w:rsid w:val="00574EA4"/>
    <w:rsid w:val="005F49D2"/>
    <w:rsid w:val="0062397E"/>
    <w:rsid w:val="00653F95"/>
    <w:rsid w:val="00750CEB"/>
    <w:rsid w:val="007919E4"/>
    <w:rsid w:val="007A28A7"/>
    <w:rsid w:val="007B06FC"/>
    <w:rsid w:val="00806E47"/>
    <w:rsid w:val="00821EC2"/>
    <w:rsid w:val="0087342C"/>
    <w:rsid w:val="00881057"/>
    <w:rsid w:val="009028BB"/>
    <w:rsid w:val="009376EA"/>
    <w:rsid w:val="0095341D"/>
    <w:rsid w:val="00963710"/>
    <w:rsid w:val="009B6669"/>
    <w:rsid w:val="009D015B"/>
    <w:rsid w:val="009E0679"/>
    <w:rsid w:val="009E5746"/>
    <w:rsid w:val="00B00D1F"/>
    <w:rsid w:val="00C05124"/>
    <w:rsid w:val="00C40E7D"/>
    <w:rsid w:val="00C851DB"/>
    <w:rsid w:val="00CC1FE3"/>
    <w:rsid w:val="00CC2D15"/>
    <w:rsid w:val="00CC657C"/>
    <w:rsid w:val="00CE7E19"/>
    <w:rsid w:val="00D25CD1"/>
    <w:rsid w:val="00D549D2"/>
    <w:rsid w:val="00E04D21"/>
    <w:rsid w:val="00E35F86"/>
    <w:rsid w:val="00E63CC1"/>
    <w:rsid w:val="00F24F4C"/>
    <w:rsid w:val="00F25BD7"/>
    <w:rsid w:val="00F430A6"/>
    <w:rsid w:val="00F84422"/>
    <w:rsid w:val="00FA31B9"/>
    <w:rsid w:val="00FB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817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0A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0A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Macintosh Word</Application>
  <DocSecurity>0</DocSecurity>
  <Lines>2</Lines>
  <Paragraphs>1</Paragraphs>
  <ScaleCrop>false</ScaleCrop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ire Arrieta</dc:creator>
  <cp:keywords/>
  <dc:description/>
  <cp:lastModifiedBy>Marie-Claire Arrieta</cp:lastModifiedBy>
  <cp:revision>2</cp:revision>
  <dcterms:created xsi:type="dcterms:W3CDTF">2018-04-03T22:53:00Z</dcterms:created>
  <dcterms:modified xsi:type="dcterms:W3CDTF">2018-04-03T22:55:00Z</dcterms:modified>
</cp:coreProperties>
</file>